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AE242" w14:textId="7B8BE99E" w:rsidR="004A004A" w:rsidRPr="004A004A" w:rsidRDefault="004A004A" w:rsidP="004A004A">
      <w:pPr>
        <w:bidi w:val="0"/>
        <w:rPr>
          <w:b/>
          <w:bCs/>
        </w:rPr>
      </w:pPr>
      <w:r w:rsidRPr="004A004A">
        <w:rPr>
          <w:b/>
          <w:bCs/>
        </w:rPr>
        <w:t xml:space="preserve">CARE Checklist </w:t>
      </w:r>
      <w:r>
        <w:rPr>
          <w:b/>
          <w:bCs/>
        </w:rPr>
        <w:t>for my case report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2"/>
        <w:gridCol w:w="842"/>
        <w:gridCol w:w="3150"/>
        <w:gridCol w:w="2526"/>
      </w:tblGrid>
      <w:tr w:rsidR="004A004A" w:rsidRPr="004A004A" w14:paraId="5C2D64FD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66B9B1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op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EEB296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4604ED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hecklist Item Descrip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37C92C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Reported on Section/Page</w:t>
            </w:r>
          </w:p>
        </w:tc>
      </w:tr>
      <w:tr w:rsidR="004A004A" w:rsidRPr="004A004A" w14:paraId="1E0DB6B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882D1A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it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372D91" w14:textId="77777777" w:rsidR="004A004A" w:rsidRPr="004A004A" w:rsidRDefault="004A004A" w:rsidP="004A004A">
            <w:pPr>
              <w:bidi w:val="0"/>
            </w:pPr>
            <w:r w:rsidRPr="004A004A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DBD576" w14:textId="77777777" w:rsidR="004A004A" w:rsidRPr="004A004A" w:rsidRDefault="004A004A" w:rsidP="004A004A">
            <w:pPr>
              <w:bidi w:val="0"/>
            </w:pPr>
            <w:r w:rsidRPr="004A004A">
              <w:t>The diagnosis or intervention of primary focus followed by the words "case report"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98FC24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itle Page</w:t>
            </w:r>
          </w:p>
        </w:tc>
      </w:tr>
      <w:tr w:rsidR="004A004A" w:rsidRPr="004A004A" w14:paraId="0C04D3E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264DF7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Key Wor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89AFE8" w14:textId="77777777" w:rsidR="004A004A" w:rsidRPr="004A004A" w:rsidRDefault="004A004A" w:rsidP="004A004A">
            <w:pPr>
              <w:bidi w:val="0"/>
            </w:pPr>
            <w:r w:rsidRPr="004A004A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2E3371" w14:textId="77777777" w:rsidR="004A004A" w:rsidRPr="004A004A" w:rsidRDefault="004A004A" w:rsidP="004A004A">
            <w:pPr>
              <w:bidi w:val="0"/>
            </w:pPr>
            <w:r w:rsidRPr="004A004A">
              <w:t>2 to 5 key words that identify diagnoses or interventions in this case report, including "case report"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785FED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</w:tr>
      <w:tr w:rsidR="004A004A" w:rsidRPr="004A004A" w14:paraId="30B4B93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1FF5D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EE6055" w14:textId="77777777" w:rsidR="004A004A" w:rsidRPr="004A004A" w:rsidRDefault="004A004A" w:rsidP="004A004A">
            <w:pPr>
              <w:bidi w:val="0"/>
            </w:pPr>
            <w:r w:rsidRPr="004A004A">
              <w:t>3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F29D02" w14:textId="77777777" w:rsidR="004A004A" w:rsidRPr="004A004A" w:rsidRDefault="004A004A" w:rsidP="004A004A">
            <w:pPr>
              <w:bidi w:val="0"/>
            </w:pPr>
            <w:r w:rsidRPr="004A004A">
              <w:t>Introduction: What is unique about this case and what does it add to the scientific literature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7E2094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</w:tr>
      <w:tr w:rsidR="004A004A" w:rsidRPr="004A004A" w14:paraId="692C0D4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3238BE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B7889F" w14:textId="77777777" w:rsidR="004A004A" w:rsidRPr="004A004A" w:rsidRDefault="004A004A" w:rsidP="004A004A">
            <w:pPr>
              <w:bidi w:val="0"/>
            </w:pPr>
            <w:r w:rsidRPr="004A004A">
              <w:t>3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010D0F" w14:textId="77777777" w:rsidR="004A004A" w:rsidRPr="004A004A" w:rsidRDefault="004A004A" w:rsidP="004A004A">
            <w:pPr>
              <w:bidi w:val="0"/>
            </w:pPr>
            <w:r w:rsidRPr="004A004A">
              <w:t>Main symptoms and/or important clinical finding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5ED55B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</w:tr>
      <w:tr w:rsidR="004A004A" w:rsidRPr="004A004A" w14:paraId="6D574F2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054091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8ADF3B" w14:textId="77777777" w:rsidR="004A004A" w:rsidRPr="004A004A" w:rsidRDefault="004A004A" w:rsidP="004A004A">
            <w:pPr>
              <w:bidi w:val="0"/>
            </w:pPr>
            <w:r w:rsidRPr="004A004A">
              <w:t>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A2AB21" w14:textId="77777777" w:rsidR="004A004A" w:rsidRPr="004A004A" w:rsidRDefault="004A004A" w:rsidP="004A004A">
            <w:pPr>
              <w:bidi w:val="0"/>
            </w:pPr>
            <w:r w:rsidRPr="004A004A">
              <w:t>The main diagnoses, therapeutic interventions, and outcom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C02E1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</w:tr>
      <w:tr w:rsidR="004A004A" w:rsidRPr="004A004A" w14:paraId="3F0AC8E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85383B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CB02FB" w14:textId="77777777" w:rsidR="004A004A" w:rsidRPr="004A004A" w:rsidRDefault="004A004A" w:rsidP="004A004A">
            <w:pPr>
              <w:bidi w:val="0"/>
            </w:pPr>
            <w:r w:rsidRPr="004A004A">
              <w:t>3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3E1EF8" w14:textId="77777777" w:rsidR="004A004A" w:rsidRPr="004A004A" w:rsidRDefault="004A004A" w:rsidP="004A004A">
            <w:pPr>
              <w:bidi w:val="0"/>
            </w:pPr>
            <w:r w:rsidRPr="004A004A">
              <w:t>Conclusion—What is the main "take-away" lesson(s) from this case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36C405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Abstract</w:t>
            </w:r>
          </w:p>
        </w:tc>
      </w:tr>
      <w:tr w:rsidR="004A004A" w:rsidRPr="004A004A" w14:paraId="4869426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CB5FDA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28FEAB" w14:textId="77777777" w:rsidR="004A004A" w:rsidRPr="004A004A" w:rsidRDefault="004A004A" w:rsidP="004A004A">
            <w:pPr>
              <w:bidi w:val="0"/>
            </w:pPr>
            <w:r w:rsidRPr="004A004A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BEC31C" w14:textId="77777777" w:rsidR="004A004A" w:rsidRPr="004A004A" w:rsidRDefault="004A004A" w:rsidP="004A004A">
            <w:pPr>
              <w:bidi w:val="0"/>
            </w:pPr>
            <w:r w:rsidRPr="004A004A">
              <w:t>One or two paragraphs summarizing why this case is unique (may include referenc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4FCC9C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Introduction</w:t>
            </w:r>
          </w:p>
        </w:tc>
      </w:tr>
      <w:tr w:rsidR="004A004A" w:rsidRPr="004A004A" w14:paraId="0765355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2653ED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Patient In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6E5609" w14:textId="77777777" w:rsidR="004A004A" w:rsidRPr="004A004A" w:rsidRDefault="004A004A" w:rsidP="004A004A">
            <w:pPr>
              <w:bidi w:val="0"/>
            </w:pPr>
            <w:r w:rsidRPr="004A004A">
              <w:t>5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E74DD2" w14:textId="77777777" w:rsidR="004A004A" w:rsidRPr="004A004A" w:rsidRDefault="004A004A" w:rsidP="004A004A">
            <w:pPr>
              <w:bidi w:val="0"/>
            </w:pPr>
            <w:r w:rsidRPr="004A004A">
              <w:t>De-identified patient specific in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A12DC3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ase Description</w:t>
            </w:r>
          </w:p>
        </w:tc>
      </w:tr>
      <w:tr w:rsidR="004A004A" w:rsidRPr="004A004A" w14:paraId="05FFD1C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BCC1A5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5DABC2" w14:textId="77777777" w:rsidR="004A004A" w:rsidRPr="004A004A" w:rsidRDefault="004A004A" w:rsidP="004A004A">
            <w:pPr>
              <w:bidi w:val="0"/>
            </w:pPr>
            <w:r w:rsidRPr="004A004A">
              <w:t>5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9322FE" w14:textId="77777777" w:rsidR="004A004A" w:rsidRPr="004A004A" w:rsidRDefault="004A004A" w:rsidP="004A004A">
            <w:pPr>
              <w:bidi w:val="0"/>
            </w:pPr>
            <w:r w:rsidRPr="004A004A">
              <w:t>Primary concerns and symptoms of the pati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B24B4E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ase Description</w:t>
            </w:r>
          </w:p>
        </w:tc>
      </w:tr>
      <w:tr w:rsidR="004A004A" w:rsidRPr="004A004A" w14:paraId="726C4DE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202626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644BA1" w14:textId="77777777" w:rsidR="004A004A" w:rsidRPr="004A004A" w:rsidRDefault="004A004A" w:rsidP="004A004A">
            <w:pPr>
              <w:bidi w:val="0"/>
            </w:pPr>
            <w:r w:rsidRPr="004A004A">
              <w:t>5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B658CC" w14:textId="77777777" w:rsidR="004A004A" w:rsidRPr="004A004A" w:rsidRDefault="004A004A" w:rsidP="004A004A">
            <w:pPr>
              <w:bidi w:val="0"/>
            </w:pPr>
            <w:r w:rsidRPr="004A004A">
              <w:t>Medical, family, and psycho-social history including relevant genetic in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7966DE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ase Description</w:t>
            </w:r>
          </w:p>
        </w:tc>
      </w:tr>
      <w:tr w:rsidR="004A004A" w:rsidRPr="004A004A" w14:paraId="584B810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F58F67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8B3F41" w14:textId="77777777" w:rsidR="004A004A" w:rsidRPr="004A004A" w:rsidRDefault="004A004A" w:rsidP="004A004A">
            <w:pPr>
              <w:bidi w:val="0"/>
            </w:pPr>
            <w:r w:rsidRPr="004A004A">
              <w:t>5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067C79" w14:textId="77777777" w:rsidR="004A004A" w:rsidRPr="004A004A" w:rsidRDefault="004A004A" w:rsidP="004A004A">
            <w:pPr>
              <w:bidi w:val="0"/>
            </w:pPr>
            <w:r w:rsidRPr="004A004A">
              <w:t>Relevant past interventions with outcom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E22253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ase Description</w:t>
            </w:r>
          </w:p>
        </w:tc>
      </w:tr>
      <w:tr w:rsidR="004A004A" w:rsidRPr="004A004A" w14:paraId="09E941D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A0B557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linical Finding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59AA5E" w14:textId="77777777" w:rsidR="004A004A" w:rsidRPr="004A004A" w:rsidRDefault="004A004A" w:rsidP="004A004A">
            <w:pPr>
              <w:bidi w:val="0"/>
            </w:pPr>
            <w:r w:rsidRPr="004A004A"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E990DF" w14:textId="77777777" w:rsidR="004A004A" w:rsidRPr="004A004A" w:rsidRDefault="004A004A" w:rsidP="004A004A">
            <w:pPr>
              <w:bidi w:val="0"/>
            </w:pPr>
            <w:r w:rsidRPr="004A004A">
              <w:t>Describe significant physical examination (PE) and important clinical finding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6781BE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ase Description</w:t>
            </w:r>
            <w:r w:rsidRPr="004A004A">
              <w:t xml:space="preserve"> / </w:t>
            </w:r>
            <w:r w:rsidRPr="004A004A">
              <w:rPr>
                <w:b/>
                <w:bCs/>
              </w:rPr>
              <w:t>Diagnostic Assessment</w:t>
            </w:r>
          </w:p>
        </w:tc>
      </w:tr>
      <w:tr w:rsidR="004A004A" w:rsidRPr="004A004A" w14:paraId="4E784A2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8FE3EB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279027" w14:textId="77777777" w:rsidR="004A004A" w:rsidRPr="004A004A" w:rsidRDefault="004A004A" w:rsidP="004A004A">
            <w:pPr>
              <w:bidi w:val="0"/>
            </w:pPr>
            <w:r w:rsidRPr="004A004A"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D20395" w14:textId="77777777" w:rsidR="004A004A" w:rsidRPr="004A004A" w:rsidRDefault="004A004A" w:rsidP="004A004A">
            <w:pPr>
              <w:bidi w:val="0"/>
            </w:pPr>
            <w:r w:rsidRPr="004A004A">
              <w:t>Historical and current information from this episode of care organized as a timel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E035AE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able 1</w:t>
            </w:r>
          </w:p>
        </w:tc>
      </w:tr>
      <w:tr w:rsidR="004A004A" w:rsidRPr="004A004A" w14:paraId="6C1224F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C169E5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agnostic Assess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086B14" w14:textId="77777777" w:rsidR="004A004A" w:rsidRPr="004A004A" w:rsidRDefault="004A004A" w:rsidP="004A004A">
            <w:pPr>
              <w:bidi w:val="0"/>
            </w:pPr>
            <w:r w:rsidRPr="004A004A">
              <w:t>8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00C5E5" w14:textId="77777777" w:rsidR="004A004A" w:rsidRPr="004A004A" w:rsidRDefault="004A004A" w:rsidP="004A004A">
            <w:pPr>
              <w:bidi w:val="0"/>
            </w:pPr>
            <w:r w:rsidRPr="004A004A">
              <w:t>Diagnostic testing (such as PE, laboratory testing, imaging, survey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B49DA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agnostic Assessment</w:t>
            </w:r>
          </w:p>
        </w:tc>
      </w:tr>
      <w:tr w:rsidR="004A004A" w:rsidRPr="004A004A" w14:paraId="2E99A64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209171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7845A2" w14:textId="77777777" w:rsidR="004A004A" w:rsidRPr="004A004A" w:rsidRDefault="004A004A" w:rsidP="004A004A">
            <w:pPr>
              <w:bidi w:val="0"/>
            </w:pPr>
            <w:r w:rsidRPr="004A004A">
              <w:t>8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1450C8" w14:textId="77777777" w:rsidR="004A004A" w:rsidRPr="004A004A" w:rsidRDefault="004A004A" w:rsidP="004A004A">
            <w:pPr>
              <w:bidi w:val="0"/>
            </w:pPr>
            <w:r w:rsidRPr="004A004A">
              <w:t>Diagnostic challenges (such as access to testing, financial, or cultura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6C0F74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scussion</w:t>
            </w:r>
            <w:r w:rsidRPr="004A004A">
              <w:t xml:space="preserve"> (Surveillance Challenges)</w:t>
            </w:r>
          </w:p>
        </w:tc>
      </w:tr>
      <w:tr w:rsidR="004A004A" w:rsidRPr="004A004A" w14:paraId="3966F63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8D33DB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0B43A1" w14:textId="77777777" w:rsidR="004A004A" w:rsidRPr="004A004A" w:rsidRDefault="004A004A" w:rsidP="004A004A">
            <w:pPr>
              <w:bidi w:val="0"/>
            </w:pPr>
            <w:r w:rsidRPr="004A004A">
              <w:t>8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2E66FB" w14:textId="77777777" w:rsidR="004A004A" w:rsidRPr="004A004A" w:rsidRDefault="004A004A" w:rsidP="004A004A">
            <w:pPr>
              <w:bidi w:val="0"/>
            </w:pPr>
            <w:r w:rsidRPr="004A004A">
              <w:t>Diagnosis (including other diagnoses considere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318FC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agnostic Assessment</w:t>
            </w:r>
          </w:p>
        </w:tc>
      </w:tr>
      <w:tr w:rsidR="004A004A" w:rsidRPr="004A004A" w14:paraId="6987FC1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00FCD7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F0A1EA" w14:textId="77777777" w:rsidR="004A004A" w:rsidRPr="004A004A" w:rsidRDefault="004A004A" w:rsidP="004A004A">
            <w:pPr>
              <w:bidi w:val="0"/>
            </w:pPr>
            <w:r w:rsidRPr="004A004A">
              <w:t>8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8077BC" w14:textId="77777777" w:rsidR="004A004A" w:rsidRPr="004A004A" w:rsidRDefault="004A004A" w:rsidP="004A004A">
            <w:pPr>
              <w:bidi w:val="0"/>
            </w:pPr>
            <w:r w:rsidRPr="004A004A">
              <w:t>Prognosis (such as staging in oncology) where applicab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7E2617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agnostic Assessment</w:t>
            </w:r>
          </w:p>
        </w:tc>
      </w:tr>
      <w:tr w:rsidR="004A004A" w:rsidRPr="004A004A" w14:paraId="52FFDCF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DE35D4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C3C017" w14:textId="77777777" w:rsidR="004A004A" w:rsidRPr="004A004A" w:rsidRDefault="004A004A" w:rsidP="004A004A">
            <w:pPr>
              <w:bidi w:val="0"/>
            </w:pPr>
            <w:r w:rsidRPr="004A004A">
              <w:t>9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ACDD10" w14:textId="77777777" w:rsidR="004A004A" w:rsidRPr="004A004A" w:rsidRDefault="004A004A" w:rsidP="004A004A">
            <w:pPr>
              <w:bidi w:val="0"/>
            </w:pPr>
            <w:r w:rsidRPr="004A004A">
              <w:t>Types of therapeutic intervention (such as pharmacologic, surgical, preventive, self-care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A99D2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</w:p>
        </w:tc>
      </w:tr>
      <w:tr w:rsidR="004A004A" w:rsidRPr="004A004A" w14:paraId="5BC7FDC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CD58E8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D8A050" w14:textId="77777777" w:rsidR="004A004A" w:rsidRPr="004A004A" w:rsidRDefault="004A004A" w:rsidP="004A004A">
            <w:pPr>
              <w:bidi w:val="0"/>
            </w:pPr>
            <w:r w:rsidRPr="004A004A">
              <w:t>9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8AE359" w14:textId="77777777" w:rsidR="004A004A" w:rsidRPr="004A004A" w:rsidRDefault="004A004A" w:rsidP="004A004A">
            <w:pPr>
              <w:bidi w:val="0"/>
            </w:pPr>
            <w:r w:rsidRPr="004A004A">
              <w:t xml:space="preserve">Administration of therapeutic </w:t>
            </w:r>
            <w:r w:rsidRPr="004A004A">
              <w:lastRenderedPageBreak/>
              <w:t>intervention (such as dosage, strength, duratio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408F59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lastRenderedPageBreak/>
              <w:t xml:space="preserve">Therapeutic </w:t>
            </w:r>
            <w:r w:rsidRPr="004A004A">
              <w:rPr>
                <w:b/>
                <w:bCs/>
              </w:rPr>
              <w:lastRenderedPageBreak/>
              <w:t>Intervention Outcomes</w:t>
            </w:r>
          </w:p>
        </w:tc>
      </w:tr>
      <w:tr w:rsidR="004A004A" w:rsidRPr="004A004A" w14:paraId="440C6A6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5FC131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833EFB" w14:textId="77777777" w:rsidR="004A004A" w:rsidRPr="004A004A" w:rsidRDefault="004A004A" w:rsidP="004A004A">
            <w:pPr>
              <w:bidi w:val="0"/>
            </w:pPr>
            <w:r w:rsidRPr="004A004A">
              <w:t>9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13F648" w14:textId="77777777" w:rsidR="004A004A" w:rsidRPr="004A004A" w:rsidRDefault="004A004A" w:rsidP="004A004A">
            <w:pPr>
              <w:bidi w:val="0"/>
            </w:pPr>
            <w:r w:rsidRPr="004A004A">
              <w:t>Changes in therapeutic intervention (with rationale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DBEC7E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  <w:r w:rsidRPr="004A004A">
              <w:t xml:space="preserve"> (Rationale for organ preservation)</w:t>
            </w:r>
          </w:p>
        </w:tc>
      </w:tr>
      <w:tr w:rsidR="004A004A" w:rsidRPr="004A004A" w14:paraId="6825FDD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BAA78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Follow-up and Outcom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A79362" w14:textId="77777777" w:rsidR="004A004A" w:rsidRPr="004A004A" w:rsidRDefault="004A004A" w:rsidP="004A004A">
            <w:pPr>
              <w:bidi w:val="0"/>
            </w:pPr>
            <w:r w:rsidRPr="004A004A">
              <w:t>10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CE15FC" w14:textId="77777777" w:rsidR="004A004A" w:rsidRPr="004A004A" w:rsidRDefault="004A004A" w:rsidP="004A004A">
            <w:pPr>
              <w:bidi w:val="0"/>
            </w:pPr>
            <w:r w:rsidRPr="004A004A">
              <w:t>Clinician and patient-assessed outcomes (if available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2E0FE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  <w:r w:rsidRPr="004A004A">
              <w:t xml:space="preserve"> / </w:t>
            </w:r>
            <w:r w:rsidRPr="004A004A">
              <w:rPr>
                <w:b/>
                <w:bCs/>
              </w:rPr>
              <w:t>Patient Perspective</w:t>
            </w:r>
          </w:p>
        </w:tc>
      </w:tr>
      <w:tr w:rsidR="004A004A" w:rsidRPr="004A004A" w14:paraId="6835302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872B65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988DD2" w14:textId="77777777" w:rsidR="004A004A" w:rsidRPr="004A004A" w:rsidRDefault="004A004A" w:rsidP="004A004A">
            <w:pPr>
              <w:bidi w:val="0"/>
            </w:pPr>
            <w:r w:rsidRPr="004A004A">
              <w:t>10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579BF" w14:textId="77777777" w:rsidR="004A004A" w:rsidRPr="004A004A" w:rsidRDefault="004A004A" w:rsidP="004A004A">
            <w:pPr>
              <w:bidi w:val="0"/>
            </w:pPr>
            <w:r w:rsidRPr="004A004A">
              <w:t>Important follow-up diagnostic and other test resul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9C60A9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</w:p>
        </w:tc>
      </w:tr>
      <w:tr w:rsidR="004A004A" w:rsidRPr="004A004A" w14:paraId="57BFE77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850C47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4DDE8" w14:textId="77777777" w:rsidR="004A004A" w:rsidRPr="004A004A" w:rsidRDefault="004A004A" w:rsidP="004A004A">
            <w:pPr>
              <w:bidi w:val="0"/>
            </w:pPr>
            <w:r w:rsidRPr="004A004A">
              <w:t>10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31C626" w14:textId="77777777" w:rsidR="004A004A" w:rsidRPr="004A004A" w:rsidRDefault="004A004A" w:rsidP="004A004A">
            <w:pPr>
              <w:bidi w:val="0"/>
            </w:pPr>
            <w:r w:rsidRPr="004A004A">
              <w:t>Intervention adherence and tolerability (How was this assessed?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8B9AD7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</w:p>
        </w:tc>
      </w:tr>
      <w:tr w:rsidR="004A004A" w:rsidRPr="004A004A" w14:paraId="33FF4D5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FDDBA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8A216D" w14:textId="77777777" w:rsidR="004A004A" w:rsidRPr="004A004A" w:rsidRDefault="004A004A" w:rsidP="004A004A">
            <w:pPr>
              <w:bidi w:val="0"/>
            </w:pPr>
            <w:r w:rsidRPr="004A004A">
              <w:t>10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31525A" w14:textId="77777777" w:rsidR="004A004A" w:rsidRPr="004A004A" w:rsidRDefault="004A004A" w:rsidP="004A004A">
            <w:pPr>
              <w:bidi w:val="0"/>
            </w:pPr>
            <w:r w:rsidRPr="004A004A">
              <w:t>Adverse and unanticipated even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3114F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Therapeutic Intervention Outcomes</w:t>
            </w:r>
          </w:p>
        </w:tc>
      </w:tr>
      <w:tr w:rsidR="004A004A" w:rsidRPr="004A004A" w14:paraId="09BFEDD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478A47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90A70D" w14:textId="77777777" w:rsidR="004A004A" w:rsidRPr="004A004A" w:rsidRDefault="004A004A" w:rsidP="004A004A">
            <w:pPr>
              <w:bidi w:val="0"/>
            </w:pPr>
            <w:r w:rsidRPr="004A004A">
              <w:t>11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656EB8" w14:textId="77777777" w:rsidR="004A004A" w:rsidRPr="004A004A" w:rsidRDefault="004A004A" w:rsidP="004A004A">
            <w:pPr>
              <w:bidi w:val="0"/>
            </w:pPr>
            <w:r w:rsidRPr="004A004A">
              <w:t>A scientific discussion of the strengths AND limitations associated with this case repor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55703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scussion</w:t>
            </w:r>
            <w:r w:rsidRPr="004A004A">
              <w:t xml:space="preserve"> (Limitations)</w:t>
            </w:r>
          </w:p>
        </w:tc>
      </w:tr>
      <w:tr w:rsidR="004A004A" w:rsidRPr="004A004A" w14:paraId="5FEEB74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14197D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2295B8" w14:textId="77777777" w:rsidR="004A004A" w:rsidRPr="004A004A" w:rsidRDefault="004A004A" w:rsidP="004A004A">
            <w:pPr>
              <w:bidi w:val="0"/>
            </w:pPr>
            <w:r w:rsidRPr="004A004A">
              <w:t>11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D68E5C" w14:textId="77777777" w:rsidR="004A004A" w:rsidRPr="004A004A" w:rsidRDefault="004A004A" w:rsidP="004A004A">
            <w:pPr>
              <w:bidi w:val="0"/>
            </w:pPr>
            <w:r w:rsidRPr="004A004A">
              <w:t>Discussion of the relevant medical literature with referenc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202316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scussion</w:t>
            </w:r>
          </w:p>
        </w:tc>
      </w:tr>
      <w:tr w:rsidR="004A004A" w:rsidRPr="004A004A" w14:paraId="154FE21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FA89D7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86F5E4" w14:textId="77777777" w:rsidR="004A004A" w:rsidRPr="004A004A" w:rsidRDefault="004A004A" w:rsidP="004A004A">
            <w:pPr>
              <w:bidi w:val="0"/>
            </w:pPr>
            <w:r w:rsidRPr="004A004A">
              <w:t>11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93FE2C" w14:textId="77777777" w:rsidR="004A004A" w:rsidRPr="004A004A" w:rsidRDefault="004A004A" w:rsidP="004A004A">
            <w:pPr>
              <w:bidi w:val="0"/>
            </w:pPr>
            <w:r w:rsidRPr="004A004A">
              <w:t>The scientific rationale for any conclusions (including assessment of possible caus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8ACFBB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Discussion</w:t>
            </w:r>
            <w:r w:rsidRPr="004A004A">
              <w:t xml:space="preserve"> (Biological Rationale)</w:t>
            </w:r>
          </w:p>
        </w:tc>
      </w:tr>
      <w:tr w:rsidR="004A004A" w:rsidRPr="004A004A" w14:paraId="1B34DD2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A09BAA" w14:textId="77777777" w:rsidR="004A004A" w:rsidRPr="004A004A" w:rsidRDefault="004A004A" w:rsidP="004A004A">
            <w:pPr>
              <w:bidi w:val="0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809B68" w14:textId="77777777" w:rsidR="004A004A" w:rsidRPr="004A004A" w:rsidRDefault="004A004A" w:rsidP="004A004A">
            <w:pPr>
              <w:bidi w:val="0"/>
            </w:pPr>
            <w:r w:rsidRPr="004A004A">
              <w:t>11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D6A5AC" w14:textId="77777777" w:rsidR="004A004A" w:rsidRPr="004A004A" w:rsidRDefault="004A004A" w:rsidP="004A004A">
            <w:pPr>
              <w:bidi w:val="0"/>
            </w:pPr>
            <w:r w:rsidRPr="004A004A">
              <w:t xml:space="preserve">The primary "take-away" lessons of this case report (without references) in </w:t>
            </w:r>
            <w:proofErr w:type="gramStart"/>
            <w:r w:rsidRPr="004A004A">
              <w:t>a one</w:t>
            </w:r>
            <w:proofErr w:type="gramEnd"/>
            <w:r w:rsidRPr="004A004A">
              <w:t xml:space="preserve"> paragraph conclu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9E7680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Conclusions</w:t>
            </w:r>
          </w:p>
        </w:tc>
      </w:tr>
      <w:tr w:rsidR="004A004A" w:rsidRPr="004A004A" w14:paraId="437CF20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13D92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Patient Perspec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7FC1A1" w14:textId="77777777" w:rsidR="004A004A" w:rsidRPr="004A004A" w:rsidRDefault="004A004A" w:rsidP="004A004A">
            <w:pPr>
              <w:bidi w:val="0"/>
            </w:pPr>
            <w:r w:rsidRPr="004A004A"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42A5D" w14:textId="77777777" w:rsidR="004A004A" w:rsidRPr="004A004A" w:rsidRDefault="004A004A" w:rsidP="004A004A">
            <w:pPr>
              <w:bidi w:val="0"/>
            </w:pPr>
            <w:r w:rsidRPr="004A004A">
              <w:t>The patient should share their perspective in one to two paragraphs on the treatment(s) they receiv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49E258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Patient Perspective</w:t>
            </w:r>
          </w:p>
        </w:tc>
      </w:tr>
      <w:tr w:rsidR="004A004A" w:rsidRPr="004A004A" w14:paraId="5AF695C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EE3B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Informed Cons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53D600" w14:textId="77777777" w:rsidR="004A004A" w:rsidRPr="004A004A" w:rsidRDefault="004A004A" w:rsidP="004A004A">
            <w:pPr>
              <w:bidi w:val="0"/>
            </w:pPr>
            <w:r w:rsidRPr="004A004A"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45A002" w14:textId="77777777" w:rsidR="004A004A" w:rsidRPr="004A004A" w:rsidRDefault="004A004A" w:rsidP="004A004A">
            <w:pPr>
              <w:bidi w:val="0"/>
            </w:pPr>
            <w:r w:rsidRPr="004A004A">
              <w:t>Did the patient give informed consent? Please provide if reques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1836AF" w14:textId="77777777" w:rsidR="004A004A" w:rsidRPr="004A004A" w:rsidRDefault="004A004A" w:rsidP="004A004A">
            <w:pPr>
              <w:bidi w:val="0"/>
            </w:pPr>
            <w:r w:rsidRPr="004A004A">
              <w:rPr>
                <w:b/>
                <w:bCs/>
              </w:rPr>
              <w:t>Yes (see Ethics Statement)</w:t>
            </w:r>
          </w:p>
        </w:tc>
      </w:tr>
    </w:tbl>
    <w:p w14:paraId="3E45E8F0" w14:textId="77777777" w:rsidR="006F0D39" w:rsidRPr="004A004A" w:rsidRDefault="006F0D39" w:rsidP="004A004A">
      <w:pPr>
        <w:bidi w:val="0"/>
      </w:pPr>
    </w:p>
    <w:sectPr w:rsidR="006F0D39" w:rsidRPr="004A004A" w:rsidSect="004E61A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D11C1"/>
    <w:multiLevelType w:val="multilevel"/>
    <w:tmpl w:val="8ABA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639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4A"/>
    <w:rsid w:val="001B5F9D"/>
    <w:rsid w:val="004A004A"/>
    <w:rsid w:val="004E61A9"/>
    <w:rsid w:val="006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2CC2"/>
  <w15:chartTrackingRefBased/>
  <w15:docId w15:val="{5D2C6955-126C-4A4B-9024-645113C6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A0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04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0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0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0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0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0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04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0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04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04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04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0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04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0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04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04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9</Words>
  <Characters>2774</Characters>
  <Application>Microsoft Office Word</Application>
  <DocSecurity>0</DocSecurity>
  <Lines>51</Lines>
  <Paragraphs>31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Hanna</dc:creator>
  <cp:keywords/>
  <dc:description/>
  <cp:lastModifiedBy>Majd Hanna</cp:lastModifiedBy>
  <cp:revision>1</cp:revision>
  <dcterms:created xsi:type="dcterms:W3CDTF">2026-01-07T18:40:00Z</dcterms:created>
  <dcterms:modified xsi:type="dcterms:W3CDTF">2026-01-07T18:44:00Z</dcterms:modified>
</cp:coreProperties>
</file>